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A9B63" w14:textId="77777777" w:rsidR="00405FE3" w:rsidRDefault="00405FE3" w:rsidP="00405FE3">
      <w:bookmarkStart w:id="0" w:name="_GoBack"/>
      <w:bookmarkEnd w:id="0"/>
      <w:r w:rsidRPr="00405FE3">
        <w:rPr>
          <w:b/>
          <w:i/>
          <w:sz w:val="32"/>
          <w:szCs w:val="32"/>
        </w:rPr>
        <w:t>Lantionpohjan kunnon merkitys -kysely</w:t>
      </w:r>
    </w:p>
    <w:p w14:paraId="0868095F" w14:textId="77777777" w:rsidR="00405FE3" w:rsidRDefault="00405FE3" w:rsidP="00405FE3">
      <w:r w:rsidRPr="00405FE3">
        <w:rPr>
          <w:i/>
          <w:u w:val="single"/>
        </w:rPr>
        <w:t>Täyttöohjeet</w:t>
      </w:r>
      <w:r>
        <w:t>: Jotkut naiset kokevat, että rakon, suoliston ja emättimen alueen oireilu vaikuttaa heidän toimiinsa, suhteisiinsa ja tunteisiinsa. Rastittakaa jokaisen kysymyksen kohdalla sellainen vastausvaihtoehto, joka parhaiten kuvaa sitä, kuinka suuri vaikutus rakko-, suolisto-, ja emätinoireilla on ollut teidän toimiinne, suhteisiinne tai tunteisiinne viimeisen kolmen kuukauden aikana. Merkitkää vastauksenne jokaiseen kolmeen sarakkeeseen kaikkien kysymysten kohdall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44"/>
        <w:gridCol w:w="2444"/>
        <w:gridCol w:w="2445"/>
        <w:gridCol w:w="2445"/>
      </w:tblGrid>
      <w:tr w:rsidR="00405FE3" w14:paraId="50762024" w14:textId="77777777" w:rsidTr="005D314C">
        <w:tc>
          <w:tcPr>
            <w:tcW w:w="2444" w:type="dxa"/>
          </w:tcPr>
          <w:p w14:paraId="1A3C4447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uinka paljon sarakkeisiin merkittyjen ruumiinosien oireilu tavallisesti vaikuttaa </w:t>
            </w:r>
          </w:p>
          <w:p w14:paraId="15140534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3C185237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akko ja virtsaaminen</w:t>
            </w:r>
          </w:p>
        </w:tc>
        <w:tc>
          <w:tcPr>
            <w:tcW w:w="2445" w:type="dxa"/>
          </w:tcPr>
          <w:p w14:paraId="0C16D5E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Suoli ja peräaukko</w:t>
            </w:r>
          </w:p>
        </w:tc>
        <w:tc>
          <w:tcPr>
            <w:tcW w:w="2445" w:type="dxa"/>
          </w:tcPr>
          <w:p w14:paraId="6318FB86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Emät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ja </w:t>
            </w:r>
            <w:proofErr w:type="spellStart"/>
            <w:r>
              <w:rPr>
                <w:sz w:val="18"/>
                <w:szCs w:val="18"/>
                <w:lang w:val="en-US"/>
              </w:rPr>
              <w:t>lanti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alue</w:t>
            </w:r>
            <w:proofErr w:type="spellEnd"/>
          </w:p>
        </w:tc>
      </w:tr>
      <w:tr w:rsidR="00405FE3" w14:paraId="5CF4F1FD" w14:textId="77777777" w:rsidTr="005D314C">
        <w:tc>
          <w:tcPr>
            <w:tcW w:w="2444" w:type="dxa"/>
          </w:tcPr>
          <w:p w14:paraId="5EBBE476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Kykyynne tehdä kotitöitä (esim. ruuanlaitto, pyykinpesu, siivoaminen)? </w:t>
            </w:r>
          </w:p>
        </w:tc>
        <w:tc>
          <w:tcPr>
            <w:tcW w:w="2444" w:type="dxa"/>
          </w:tcPr>
          <w:p w14:paraId="6938657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3399AE4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29C05D3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53C41AD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25473FA4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396148A0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642BF7FE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05D5AB43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7117D09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39AA84AE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5DB0CDDE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62D6A280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5F24F51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27DA94F3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0790E6D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05FE3" w14:paraId="28FCADA4" w14:textId="77777777" w:rsidTr="005D314C">
        <w:tc>
          <w:tcPr>
            <w:tcW w:w="2444" w:type="dxa"/>
          </w:tcPr>
          <w:p w14:paraId="3BF46AF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Kykyynne harrastaa liikuntaa, kuten esim. kävelyä, uimista tms.? </w:t>
            </w:r>
          </w:p>
        </w:tc>
        <w:tc>
          <w:tcPr>
            <w:tcW w:w="2444" w:type="dxa"/>
          </w:tcPr>
          <w:p w14:paraId="2AB8BA2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0BCA795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719E7651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672DEE9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68273015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426C80ED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579AE22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6BE20A9D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59BE2830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6F189CB7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1E410C2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407CB8D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0BCC0D8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2E301D2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06DB5FF3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05FE3" w14:paraId="776E8631" w14:textId="77777777" w:rsidTr="005D314C">
        <w:tc>
          <w:tcPr>
            <w:tcW w:w="2444" w:type="dxa"/>
          </w:tcPr>
          <w:p w14:paraId="009E478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Kykyynne käydä viihdetilaisuuksissa, kuten esim. elokuvissa tai konserteissa? </w:t>
            </w:r>
          </w:p>
          <w:p w14:paraId="532B669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430C0A3F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3FF1F23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3FE543CD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5966EEEE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5CE90A0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7332D27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7FC1C95E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485711C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4F512DFF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785E6667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588B644B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76937A3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12C4A28B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1C9C6D10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3810CBFD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05FE3" w14:paraId="76B4D720" w14:textId="77777777" w:rsidTr="005D314C">
        <w:tc>
          <w:tcPr>
            <w:tcW w:w="2444" w:type="dxa"/>
          </w:tcPr>
          <w:p w14:paraId="661F0B7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Kykyynne matkustaa autolla tai bussilla kauemmas kuin 30 minuutin matkan päähän kotoanne? </w:t>
            </w:r>
          </w:p>
        </w:tc>
        <w:tc>
          <w:tcPr>
            <w:tcW w:w="2444" w:type="dxa"/>
          </w:tcPr>
          <w:p w14:paraId="5007FC9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5D7232AD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010F006D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37900674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2B54541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5D2B4515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60061616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648A3390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24E918E5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1D6CCD27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72072157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1696EE16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37386FA0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0B1F185B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42F61C9F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05FE3" w14:paraId="2C63C9D3" w14:textId="77777777" w:rsidTr="005D314C">
        <w:tc>
          <w:tcPr>
            <w:tcW w:w="2444" w:type="dxa"/>
          </w:tcPr>
          <w:p w14:paraId="12ADDEE3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Kykyynne osallistua sosiaaliseen elämään muualla kuin kotonanne?</w:t>
            </w:r>
          </w:p>
        </w:tc>
        <w:tc>
          <w:tcPr>
            <w:tcW w:w="2444" w:type="dxa"/>
          </w:tcPr>
          <w:p w14:paraId="334C727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16D054C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51519223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416030DE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223F7A8F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784D857B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5106AF1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0878562F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0B8F057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08D18F8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6A7B2991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11F69A7D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3C9155B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2E92696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41E29465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05FE3" w14:paraId="4C61A385" w14:textId="77777777" w:rsidTr="005D314C">
        <w:tc>
          <w:tcPr>
            <w:tcW w:w="2444" w:type="dxa"/>
          </w:tcPr>
          <w:p w14:paraId="0B42630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  Tunne-elämänne vaihteluihin (esim. jännittäminen ja masennus)? </w:t>
            </w:r>
          </w:p>
          <w:p w14:paraId="0CDE6A1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  <w:p w14:paraId="4B991766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4B23877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2D117B50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12B468AF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2E20B307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3780E8E3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6773220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46ED7761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1F09A25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4FA60F91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30B0025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6B56CD8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7C185D0E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4DB6E330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7C368113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5202B18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05FE3" w14:paraId="4368488C" w14:textId="77777777" w:rsidTr="005D314C">
        <w:tc>
          <w:tcPr>
            <w:tcW w:w="2444" w:type="dxa"/>
          </w:tcPr>
          <w:p w14:paraId="58CAFB7C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. </w:t>
            </w:r>
            <w:proofErr w:type="spellStart"/>
            <w:r>
              <w:rPr>
                <w:sz w:val="18"/>
                <w:szCs w:val="18"/>
                <w:lang w:val="en-US"/>
              </w:rPr>
              <w:t>Turhautumise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unteeseen</w:t>
            </w:r>
            <w:proofErr w:type="spellEnd"/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2444" w:type="dxa"/>
          </w:tcPr>
          <w:p w14:paraId="7E1E998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76F526A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35D81D7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3EEE7D59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5E4B9E7D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160C157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68A0AAA8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76BFD7DA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38C8CAD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0A19A140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144BC841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Ei ollenkaan </w:t>
            </w:r>
          </w:p>
          <w:p w14:paraId="3A4E1B56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Jonkin verran </w:t>
            </w:r>
          </w:p>
          <w:p w14:paraId="617B9525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 xml:space="preserve">Melko paljon </w:t>
            </w:r>
          </w:p>
          <w:p w14:paraId="5D15A3A7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  <w:r>
              <w:t xml:space="preserve">□ </w:t>
            </w:r>
            <w:r>
              <w:rPr>
                <w:sz w:val="18"/>
                <w:szCs w:val="18"/>
              </w:rPr>
              <w:t>Paljon</w:t>
            </w:r>
          </w:p>
          <w:p w14:paraId="22341722" w14:textId="77777777" w:rsidR="00405FE3" w:rsidRDefault="00405FE3" w:rsidP="005D314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14:paraId="12B3EA7E" w14:textId="77777777" w:rsidR="00405FE3" w:rsidRDefault="00405FE3" w:rsidP="00405FE3">
      <w:pPr>
        <w:rPr>
          <w:sz w:val="18"/>
          <w:szCs w:val="18"/>
        </w:rPr>
      </w:pPr>
    </w:p>
    <w:p w14:paraId="1B37B021" w14:textId="77777777" w:rsidR="00B642F7" w:rsidRDefault="00B642F7"/>
    <w:sectPr w:rsidR="00B642F7" w:rsidSect="00B642F7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FE3"/>
    <w:rsid w:val="00405FE3"/>
    <w:rsid w:val="006C008D"/>
    <w:rsid w:val="00846D96"/>
    <w:rsid w:val="00B642F7"/>
    <w:rsid w:val="00F9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35E1D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05FE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2138</Characters>
  <Application>Microsoft Macintosh Word</Application>
  <DocSecurity>0</DocSecurity>
  <Lines>17</Lines>
  <Paragraphs>4</Paragraphs>
  <ScaleCrop>false</ScaleCrop>
  <Company>Hämeen Lääkärikulma</Company>
  <LinksUpToDate>false</LinksUpToDate>
  <CharactersWithSpaces>2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attsson</dc:creator>
  <cp:keywords/>
  <dc:description/>
  <cp:lastModifiedBy>Nina Mattsson</cp:lastModifiedBy>
  <cp:revision>2</cp:revision>
  <cp:lastPrinted>2014-10-22T20:14:00Z</cp:lastPrinted>
  <dcterms:created xsi:type="dcterms:W3CDTF">2016-05-02T12:43:00Z</dcterms:created>
  <dcterms:modified xsi:type="dcterms:W3CDTF">2016-05-02T12:43:00Z</dcterms:modified>
</cp:coreProperties>
</file>